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910"/>
        <w:gridCol w:w="1108"/>
        <w:gridCol w:w="1097"/>
        <w:gridCol w:w="1611"/>
        <w:gridCol w:w="1576"/>
        <w:gridCol w:w="1040"/>
        <w:gridCol w:w="954"/>
      </w:tblGrid>
      <w:tr w:rsidR="007A6099" w:rsidRPr="006011A2" w14:paraId="1BADD550" w14:textId="77777777" w:rsidTr="007D36E9">
        <w:trPr>
          <w:trHeight w:val="227"/>
        </w:trPr>
        <w:tc>
          <w:tcPr>
            <w:tcW w:w="5000" w:type="pct"/>
            <w:gridSpan w:val="7"/>
            <w:vAlign w:val="center"/>
          </w:tcPr>
          <w:p w14:paraId="1FE47D76" w14:textId="67213310" w:rsidR="007A6099" w:rsidRPr="007D36E9" w:rsidRDefault="007A6099" w:rsidP="007D36E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7D36E9">
              <w:rPr>
                <w:rFonts w:ascii="Times New Roman" w:eastAsia="Times New Roman" w:hAnsi="Times New Roman" w:cs="Times New Roman" w:hint="eastAsia"/>
                <w:b/>
                <w:sz w:val="24"/>
                <w:szCs w:val="24"/>
                <w:lang w:eastAsia="de-DE" w:bidi="en-US"/>
              </w:rPr>
              <w:t>S</w:t>
            </w:r>
            <w:r w:rsidRPr="007D36E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 xml:space="preserve">1 </w:t>
            </w:r>
            <w:proofErr w:type="gramStart"/>
            <w:r w:rsidRPr="007D36E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T</w:t>
            </w:r>
            <w:r w:rsidRPr="007D36E9">
              <w:rPr>
                <w:rFonts w:ascii="Times New Roman" w:eastAsia="Times New Roman" w:hAnsi="Times New Roman" w:cs="Times New Roman" w:hint="eastAsia"/>
                <w:b/>
                <w:sz w:val="24"/>
                <w:szCs w:val="24"/>
                <w:lang w:eastAsia="de-DE" w:bidi="en-US"/>
              </w:rPr>
              <w:t>able</w:t>
            </w:r>
            <w:r w:rsidRPr="007D36E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 xml:space="preserve">  </w:t>
            </w:r>
            <w:r w:rsidR="007D36E9" w:rsidRPr="007D36E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EDS</w:t>
            </w:r>
            <w:proofErr w:type="gramEnd"/>
            <w:r w:rsidR="007D36E9" w:rsidRPr="007D36E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 xml:space="preserve"> quantitative chemical data for all analyzed spots</w:t>
            </w:r>
          </w:p>
        </w:tc>
      </w:tr>
      <w:tr w:rsidR="007D36E9" w:rsidRPr="006011A2" w14:paraId="5F65179F" w14:textId="77777777" w:rsidTr="007D36E9">
        <w:trPr>
          <w:trHeight w:val="227"/>
        </w:trPr>
        <w:tc>
          <w:tcPr>
            <w:tcW w:w="548" w:type="pct"/>
            <w:vMerge w:val="restart"/>
            <w:vAlign w:val="center"/>
          </w:tcPr>
          <w:p w14:paraId="214CDCC9" w14:textId="06647558" w:rsidR="00A5595B" w:rsidRPr="007D36E9" w:rsidRDefault="00A5595B" w:rsidP="007D36E9">
            <w:pPr>
              <w:spacing w:line="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36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ot</w:t>
            </w:r>
          </w:p>
        </w:tc>
        <w:tc>
          <w:tcPr>
            <w:tcW w:w="668" w:type="pct"/>
            <w:vMerge w:val="restart"/>
            <w:vAlign w:val="center"/>
          </w:tcPr>
          <w:p w14:paraId="23B0839A" w14:textId="258D9C92" w:rsidR="00A5595B" w:rsidRPr="007D36E9" w:rsidRDefault="00A5595B" w:rsidP="007D36E9">
            <w:pPr>
              <w:spacing w:line="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36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="007A6099" w:rsidRPr="007D36E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 w:rsidR="007A6099" w:rsidRPr="007D36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ent</w:t>
            </w:r>
          </w:p>
        </w:tc>
        <w:tc>
          <w:tcPr>
            <w:tcW w:w="661" w:type="pct"/>
            <w:vMerge w:val="restart"/>
            <w:vAlign w:val="center"/>
          </w:tcPr>
          <w:p w14:paraId="17668315" w14:textId="77777777" w:rsidR="007D36E9" w:rsidRPr="007D36E9" w:rsidRDefault="007D36E9" w:rsidP="007D36E9">
            <w:pPr>
              <w:spacing w:line="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36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omic</w:t>
            </w:r>
          </w:p>
          <w:p w14:paraId="45B5611E" w14:textId="64366FA9" w:rsidR="00A5595B" w:rsidRPr="007D36E9" w:rsidRDefault="007D36E9" w:rsidP="007D36E9">
            <w:pPr>
              <w:spacing w:line="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36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971" w:type="pct"/>
            <w:vAlign w:val="center"/>
          </w:tcPr>
          <w:p w14:paraId="5A5BA240" w14:textId="5DAC7A6B" w:rsidR="00A5595B" w:rsidRPr="007D36E9" w:rsidRDefault="007D36E9" w:rsidP="007D36E9">
            <w:pPr>
              <w:spacing w:line="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36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normalized Concentration</w:t>
            </w:r>
          </w:p>
        </w:tc>
        <w:tc>
          <w:tcPr>
            <w:tcW w:w="950" w:type="pct"/>
            <w:vAlign w:val="center"/>
          </w:tcPr>
          <w:p w14:paraId="086C4FBD" w14:textId="4EB40BF5" w:rsidR="00A5595B" w:rsidRPr="007D36E9" w:rsidRDefault="007D36E9" w:rsidP="007D36E9">
            <w:pPr>
              <w:spacing w:line="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36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ized Concentration</w:t>
            </w:r>
          </w:p>
        </w:tc>
        <w:tc>
          <w:tcPr>
            <w:tcW w:w="627" w:type="pct"/>
            <w:vAlign w:val="center"/>
          </w:tcPr>
          <w:p w14:paraId="3E3BBB02" w14:textId="16B27664" w:rsidR="00A5595B" w:rsidRPr="007D36E9" w:rsidRDefault="00A5595B" w:rsidP="007D36E9">
            <w:pPr>
              <w:spacing w:line="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36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om</w:t>
            </w:r>
            <w:r w:rsidR="007A6099" w:rsidRPr="007D36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</w:t>
            </w:r>
          </w:p>
        </w:tc>
        <w:tc>
          <w:tcPr>
            <w:tcW w:w="576" w:type="pct"/>
            <w:vAlign w:val="center"/>
          </w:tcPr>
          <w:p w14:paraId="14822228" w14:textId="678916F2" w:rsidR="00A5595B" w:rsidRPr="007D36E9" w:rsidRDefault="007D36E9" w:rsidP="007D36E9">
            <w:pPr>
              <w:spacing w:line="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36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A5595B" w:rsidRPr="007D36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ma</w:t>
            </w:r>
          </w:p>
        </w:tc>
      </w:tr>
      <w:tr w:rsidR="007D36E9" w:rsidRPr="006011A2" w14:paraId="216C7AA7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604515C7" w14:textId="77777777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pct"/>
            <w:vMerge/>
            <w:vAlign w:val="center"/>
          </w:tcPr>
          <w:p w14:paraId="4448065A" w14:textId="1CBED6D9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pct"/>
            <w:vMerge/>
            <w:vAlign w:val="center"/>
          </w:tcPr>
          <w:p w14:paraId="1A289180" w14:textId="77777777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pct"/>
            <w:vAlign w:val="center"/>
          </w:tcPr>
          <w:p w14:paraId="21629712" w14:textId="11308249" w:rsidR="00A5595B" w:rsidRPr="006011A2" w:rsidRDefault="007D36E9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="00A5595B" w:rsidRPr="006011A2">
              <w:rPr>
                <w:rFonts w:ascii="Times New Roman" w:hAnsi="Times New Roman" w:cs="Times New Roman"/>
                <w:sz w:val="18"/>
                <w:szCs w:val="18"/>
              </w:rPr>
              <w:t>t.%</w:t>
            </w:r>
          </w:p>
        </w:tc>
        <w:tc>
          <w:tcPr>
            <w:tcW w:w="950" w:type="pct"/>
            <w:vAlign w:val="center"/>
          </w:tcPr>
          <w:p w14:paraId="5E4A5086" w14:textId="1ADDE440" w:rsidR="00A5595B" w:rsidRPr="006011A2" w:rsidRDefault="007D36E9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A5595B" w:rsidRPr="006011A2">
              <w:rPr>
                <w:rFonts w:ascii="Times New Roman" w:hAnsi="Times New Roman" w:cs="Times New Roman"/>
                <w:sz w:val="18"/>
                <w:szCs w:val="18"/>
              </w:rPr>
              <w:t>t.%</w:t>
            </w:r>
          </w:p>
        </w:tc>
        <w:tc>
          <w:tcPr>
            <w:tcW w:w="627" w:type="pct"/>
            <w:vAlign w:val="center"/>
          </w:tcPr>
          <w:p w14:paraId="64000D5A" w14:textId="31F51914" w:rsidR="00A5595B" w:rsidRPr="006011A2" w:rsidRDefault="007D36E9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A5595B" w:rsidRPr="006011A2">
              <w:rPr>
                <w:rFonts w:ascii="Times New Roman" w:hAnsi="Times New Roman" w:cs="Times New Roman"/>
                <w:sz w:val="18"/>
                <w:szCs w:val="18"/>
              </w:rPr>
              <w:t>t.%</w:t>
            </w:r>
            <w:proofErr w:type="gramEnd"/>
          </w:p>
        </w:tc>
        <w:tc>
          <w:tcPr>
            <w:tcW w:w="576" w:type="pct"/>
            <w:vAlign w:val="center"/>
          </w:tcPr>
          <w:p w14:paraId="710D2C61" w14:textId="487BA3B7" w:rsidR="00A5595B" w:rsidRPr="006011A2" w:rsidRDefault="007D36E9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A5595B" w:rsidRPr="006011A2">
              <w:rPr>
                <w:rFonts w:ascii="Times New Roman" w:hAnsi="Times New Roman" w:cs="Times New Roman"/>
                <w:sz w:val="18"/>
                <w:szCs w:val="18"/>
              </w:rPr>
              <w:t>t.%</w:t>
            </w:r>
          </w:p>
        </w:tc>
      </w:tr>
      <w:tr w:rsidR="007D36E9" w:rsidRPr="006011A2" w14:paraId="2C14CA1B" w14:textId="77777777" w:rsidTr="007D36E9">
        <w:trPr>
          <w:trHeight w:val="227"/>
        </w:trPr>
        <w:tc>
          <w:tcPr>
            <w:tcW w:w="548" w:type="pct"/>
            <w:vMerge w:val="restart"/>
            <w:vAlign w:val="center"/>
          </w:tcPr>
          <w:p w14:paraId="1148FDFC" w14:textId="00463EF5" w:rsidR="00A5595B" w:rsidRPr="00E201DF" w:rsidRDefault="00A5595B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01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ot1</w:t>
            </w:r>
          </w:p>
        </w:tc>
        <w:tc>
          <w:tcPr>
            <w:tcW w:w="668" w:type="pct"/>
            <w:vAlign w:val="center"/>
          </w:tcPr>
          <w:p w14:paraId="59AA246B" w14:textId="0C26E22A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</w:t>
            </w:r>
          </w:p>
        </w:tc>
        <w:tc>
          <w:tcPr>
            <w:tcW w:w="661" w:type="pct"/>
            <w:vAlign w:val="center"/>
          </w:tcPr>
          <w:p w14:paraId="6F440F36" w14:textId="4ABF2A44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71" w:type="pct"/>
            <w:vAlign w:val="center"/>
          </w:tcPr>
          <w:p w14:paraId="21086B80" w14:textId="22C557B5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83</w:t>
            </w:r>
          </w:p>
        </w:tc>
        <w:tc>
          <w:tcPr>
            <w:tcW w:w="950" w:type="pct"/>
            <w:vAlign w:val="center"/>
          </w:tcPr>
          <w:p w14:paraId="5B10E218" w14:textId="07C28EE7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53</w:t>
            </w:r>
          </w:p>
        </w:tc>
        <w:tc>
          <w:tcPr>
            <w:tcW w:w="627" w:type="pct"/>
            <w:vAlign w:val="center"/>
          </w:tcPr>
          <w:p w14:paraId="31BE8F55" w14:textId="4DF0E6B8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17</w:t>
            </w:r>
          </w:p>
        </w:tc>
        <w:tc>
          <w:tcPr>
            <w:tcW w:w="576" w:type="pct"/>
            <w:vAlign w:val="center"/>
          </w:tcPr>
          <w:p w14:paraId="768D76D5" w14:textId="2DD00087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7D36E9" w:rsidRPr="006011A2" w14:paraId="0CF0EC67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30FC852C" w14:textId="77777777" w:rsidR="00A5595B" w:rsidRPr="00E201DF" w:rsidRDefault="00A5595B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349A4A0C" w14:textId="1FB11329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661" w:type="pct"/>
            <w:vAlign w:val="center"/>
          </w:tcPr>
          <w:p w14:paraId="1E1778D7" w14:textId="6738D6BF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1" w:type="pct"/>
            <w:vAlign w:val="center"/>
          </w:tcPr>
          <w:p w14:paraId="058398B7" w14:textId="0A9348D6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99</w:t>
            </w:r>
          </w:p>
        </w:tc>
        <w:tc>
          <w:tcPr>
            <w:tcW w:w="950" w:type="pct"/>
            <w:vAlign w:val="center"/>
          </w:tcPr>
          <w:p w14:paraId="24865855" w14:textId="4F5DFF5A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58</w:t>
            </w:r>
          </w:p>
        </w:tc>
        <w:tc>
          <w:tcPr>
            <w:tcW w:w="627" w:type="pct"/>
            <w:vAlign w:val="center"/>
          </w:tcPr>
          <w:p w14:paraId="50F78307" w14:textId="6419EFB8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77</w:t>
            </w:r>
          </w:p>
        </w:tc>
        <w:tc>
          <w:tcPr>
            <w:tcW w:w="576" w:type="pct"/>
            <w:vAlign w:val="center"/>
          </w:tcPr>
          <w:p w14:paraId="426A8EB1" w14:textId="520E3F62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7D36E9" w:rsidRPr="006011A2" w14:paraId="7DB3AA6D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73C586D4" w14:textId="77777777" w:rsidR="00A5595B" w:rsidRPr="00E201DF" w:rsidRDefault="00A5595B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11A9E591" w14:textId="07A26EC4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661" w:type="pct"/>
            <w:vAlign w:val="center"/>
          </w:tcPr>
          <w:p w14:paraId="3DD89D5B" w14:textId="7D8018B6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1" w:type="pct"/>
            <w:vAlign w:val="center"/>
          </w:tcPr>
          <w:p w14:paraId="3A196FF2" w14:textId="3640F135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22</w:t>
            </w:r>
          </w:p>
        </w:tc>
        <w:tc>
          <w:tcPr>
            <w:tcW w:w="950" w:type="pct"/>
            <w:vAlign w:val="center"/>
          </w:tcPr>
          <w:p w14:paraId="7CE8601E" w14:textId="74725817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44</w:t>
            </w:r>
          </w:p>
        </w:tc>
        <w:tc>
          <w:tcPr>
            <w:tcW w:w="627" w:type="pct"/>
            <w:vAlign w:val="center"/>
          </w:tcPr>
          <w:p w14:paraId="79BC4A7E" w14:textId="61AA6264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11</w:t>
            </w:r>
          </w:p>
        </w:tc>
        <w:tc>
          <w:tcPr>
            <w:tcW w:w="576" w:type="pct"/>
            <w:vAlign w:val="center"/>
          </w:tcPr>
          <w:p w14:paraId="4782BDAE" w14:textId="608D6FDE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</w:t>
            </w:r>
          </w:p>
        </w:tc>
      </w:tr>
      <w:tr w:rsidR="007D36E9" w:rsidRPr="006011A2" w14:paraId="0BDAE7F2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541C5732" w14:textId="77777777" w:rsidR="00A5595B" w:rsidRPr="00E201DF" w:rsidRDefault="00A5595B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709E1F37" w14:textId="2D0973D0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</w:t>
            </w:r>
          </w:p>
        </w:tc>
        <w:tc>
          <w:tcPr>
            <w:tcW w:w="661" w:type="pct"/>
            <w:vAlign w:val="center"/>
          </w:tcPr>
          <w:p w14:paraId="7D20787D" w14:textId="5EACB612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71" w:type="pct"/>
            <w:vAlign w:val="center"/>
          </w:tcPr>
          <w:p w14:paraId="61BB48D2" w14:textId="22D1C3A2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950" w:type="pct"/>
            <w:vAlign w:val="center"/>
          </w:tcPr>
          <w:p w14:paraId="68E59267" w14:textId="644AD153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627" w:type="pct"/>
            <w:vAlign w:val="center"/>
          </w:tcPr>
          <w:p w14:paraId="4A2E6BC2" w14:textId="254D5530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576" w:type="pct"/>
            <w:vAlign w:val="center"/>
          </w:tcPr>
          <w:p w14:paraId="71E8D25B" w14:textId="22C9EBD4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7D36E9" w:rsidRPr="006011A2" w14:paraId="6D445B5C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56E234B0" w14:textId="77777777" w:rsidR="00A5595B" w:rsidRPr="00E201DF" w:rsidRDefault="00A5595B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6800DE31" w14:textId="3768F23E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661" w:type="pct"/>
            <w:vAlign w:val="center"/>
          </w:tcPr>
          <w:p w14:paraId="0458EF3F" w14:textId="50220046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71" w:type="pct"/>
            <w:vAlign w:val="center"/>
          </w:tcPr>
          <w:p w14:paraId="62DEF783" w14:textId="43716FC5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50" w:type="pct"/>
            <w:vAlign w:val="center"/>
          </w:tcPr>
          <w:p w14:paraId="1ECA3C33" w14:textId="71D9B972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627" w:type="pct"/>
            <w:vAlign w:val="center"/>
          </w:tcPr>
          <w:p w14:paraId="4F7441AD" w14:textId="48AC454C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576" w:type="pct"/>
            <w:vAlign w:val="center"/>
          </w:tcPr>
          <w:p w14:paraId="3A0858D3" w14:textId="13EB4A41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7D36E9" w:rsidRPr="006011A2" w14:paraId="695EEEC6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0EA53E87" w14:textId="77777777" w:rsidR="00A5595B" w:rsidRPr="00E201DF" w:rsidRDefault="00A5595B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745C73B1" w14:textId="448C6AB1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661" w:type="pct"/>
            <w:vAlign w:val="center"/>
          </w:tcPr>
          <w:p w14:paraId="19CF456A" w14:textId="59E5E24A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71" w:type="pct"/>
            <w:vAlign w:val="center"/>
          </w:tcPr>
          <w:p w14:paraId="3FA6AD94" w14:textId="6327107D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50" w:type="pct"/>
            <w:vAlign w:val="center"/>
          </w:tcPr>
          <w:p w14:paraId="785DD7D6" w14:textId="6CB082EB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27" w:type="pct"/>
            <w:vAlign w:val="center"/>
          </w:tcPr>
          <w:p w14:paraId="432E1B1D" w14:textId="4A9B66B5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76" w:type="pct"/>
            <w:vAlign w:val="center"/>
          </w:tcPr>
          <w:p w14:paraId="5AD2F070" w14:textId="46C018FA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7D36E9" w:rsidRPr="006011A2" w14:paraId="102D7895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5123D2D7" w14:textId="77777777" w:rsidR="00A5595B" w:rsidRPr="00E201DF" w:rsidRDefault="00A5595B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7271C7EA" w14:textId="528B05E3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61" w:type="pct"/>
            <w:vAlign w:val="center"/>
          </w:tcPr>
          <w:p w14:paraId="120F40A4" w14:textId="3A6DB1DA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71" w:type="pct"/>
            <w:vAlign w:val="center"/>
          </w:tcPr>
          <w:p w14:paraId="6E2F84F4" w14:textId="1D4CD09D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50" w:type="pct"/>
            <w:vAlign w:val="center"/>
          </w:tcPr>
          <w:p w14:paraId="300C7961" w14:textId="26EBD767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27" w:type="pct"/>
            <w:vAlign w:val="center"/>
          </w:tcPr>
          <w:p w14:paraId="69995813" w14:textId="40B33F05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76" w:type="pct"/>
            <w:vAlign w:val="center"/>
          </w:tcPr>
          <w:p w14:paraId="3AD4C8F0" w14:textId="378569ED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7D36E9" w:rsidRPr="006011A2" w14:paraId="1A9366C9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3C96BFE0" w14:textId="77777777" w:rsidR="00A5595B" w:rsidRPr="00E201DF" w:rsidRDefault="00A5595B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7E4BC84B" w14:textId="143D6B0A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661" w:type="pct"/>
            <w:vAlign w:val="center"/>
          </w:tcPr>
          <w:p w14:paraId="3C4FCFDF" w14:textId="13400C1E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71" w:type="pct"/>
            <w:vAlign w:val="center"/>
          </w:tcPr>
          <w:p w14:paraId="5CE663C5" w14:textId="1B1D9831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50" w:type="pct"/>
            <w:vAlign w:val="center"/>
          </w:tcPr>
          <w:p w14:paraId="0D8E5A88" w14:textId="5964599B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7" w:type="pct"/>
            <w:vAlign w:val="center"/>
          </w:tcPr>
          <w:p w14:paraId="2933BE58" w14:textId="79CE65EC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76" w:type="pct"/>
            <w:vAlign w:val="center"/>
          </w:tcPr>
          <w:p w14:paraId="4119EC84" w14:textId="7E290E09" w:rsidR="00A5595B" w:rsidRPr="006011A2" w:rsidRDefault="00A5595B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7D36E9" w:rsidRPr="006011A2" w14:paraId="24149951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0CE28C4C" w14:textId="77777777" w:rsidR="00493B28" w:rsidRPr="00E201DF" w:rsidRDefault="00493B28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8" w:type="pct"/>
            <w:gridSpan w:val="2"/>
            <w:vAlign w:val="center"/>
          </w:tcPr>
          <w:p w14:paraId="5C6332F9" w14:textId="22C8DE23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71" w:type="pct"/>
            <w:vAlign w:val="center"/>
          </w:tcPr>
          <w:p w14:paraId="64A767B3" w14:textId="70EDBABE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45.11</w:t>
            </w:r>
          </w:p>
        </w:tc>
        <w:tc>
          <w:tcPr>
            <w:tcW w:w="950" w:type="pct"/>
            <w:vAlign w:val="center"/>
          </w:tcPr>
          <w:p w14:paraId="054237CA" w14:textId="3DBA59DB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27" w:type="pct"/>
            <w:vAlign w:val="center"/>
          </w:tcPr>
          <w:p w14:paraId="5862FA3A" w14:textId="4B1F0241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76" w:type="pct"/>
            <w:vAlign w:val="center"/>
          </w:tcPr>
          <w:p w14:paraId="68266599" w14:textId="05A95F15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36E9" w:rsidRPr="006011A2" w14:paraId="77758D92" w14:textId="77777777" w:rsidTr="007D36E9">
        <w:trPr>
          <w:trHeight w:val="227"/>
        </w:trPr>
        <w:tc>
          <w:tcPr>
            <w:tcW w:w="548" w:type="pct"/>
            <w:vMerge w:val="restart"/>
            <w:vAlign w:val="center"/>
          </w:tcPr>
          <w:p w14:paraId="7C2ED789" w14:textId="609DB958" w:rsidR="00493B28" w:rsidRPr="00E201DF" w:rsidRDefault="00493B28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01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ot2</w:t>
            </w:r>
          </w:p>
        </w:tc>
        <w:tc>
          <w:tcPr>
            <w:tcW w:w="668" w:type="pct"/>
            <w:vAlign w:val="center"/>
          </w:tcPr>
          <w:p w14:paraId="2C0F988F" w14:textId="6AC7B0CC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</w:t>
            </w:r>
          </w:p>
        </w:tc>
        <w:tc>
          <w:tcPr>
            <w:tcW w:w="661" w:type="pct"/>
            <w:vAlign w:val="center"/>
          </w:tcPr>
          <w:p w14:paraId="6D5C6E1A" w14:textId="637C1781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1" w:type="pct"/>
            <w:vAlign w:val="center"/>
          </w:tcPr>
          <w:p w14:paraId="0DF8D894" w14:textId="776D05E1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23.71</w:t>
            </w:r>
          </w:p>
        </w:tc>
        <w:tc>
          <w:tcPr>
            <w:tcW w:w="950" w:type="pct"/>
            <w:vAlign w:val="center"/>
          </w:tcPr>
          <w:p w14:paraId="1E99666E" w14:textId="6DB65A2E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40.12</w:t>
            </w:r>
          </w:p>
        </w:tc>
        <w:tc>
          <w:tcPr>
            <w:tcW w:w="627" w:type="pct"/>
            <w:vAlign w:val="center"/>
          </w:tcPr>
          <w:p w14:paraId="7DFB5A6E" w14:textId="6DD13683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31.43</w:t>
            </w:r>
          </w:p>
        </w:tc>
        <w:tc>
          <w:tcPr>
            <w:tcW w:w="576" w:type="pct"/>
            <w:vAlign w:val="center"/>
          </w:tcPr>
          <w:p w14:paraId="2EC93150" w14:textId="760707CF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</w:tr>
      <w:tr w:rsidR="007D36E9" w:rsidRPr="006011A2" w14:paraId="5C74D55A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634907A7" w14:textId="77777777" w:rsidR="00493B28" w:rsidRPr="00E201DF" w:rsidRDefault="00493B28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03B7818A" w14:textId="5664F2E2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661" w:type="pct"/>
            <w:vAlign w:val="center"/>
          </w:tcPr>
          <w:p w14:paraId="31F145E1" w14:textId="2A9E93D2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71" w:type="pct"/>
            <w:vAlign w:val="center"/>
          </w:tcPr>
          <w:p w14:paraId="10128BCD" w14:textId="23401CC5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20.01</w:t>
            </w:r>
          </w:p>
        </w:tc>
        <w:tc>
          <w:tcPr>
            <w:tcW w:w="950" w:type="pct"/>
            <w:vAlign w:val="center"/>
          </w:tcPr>
          <w:p w14:paraId="328A00C1" w14:textId="08C1FE8A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33.86</w:t>
            </w:r>
          </w:p>
        </w:tc>
        <w:tc>
          <w:tcPr>
            <w:tcW w:w="627" w:type="pct"/>
            <w:vAlign w:val="center"/>
          </w:tcPr>
          <w:p w14:paraId="734BB850" w14:textId="188E2A9D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46.56</w:t>
            </w:r>
          </w:p>
        </w:tc>
        <w:tc>
          <w:tcPr>
            <w:tcW w:w="576" w:type="pct"/>
            <w:vAlign w:val="center"/>
          </w:tcPr>
          <w:p w14:paraId="3AEACADA" w14:textId="64E0C7E9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</w:tr>
      <w:tr w:rsidR="007D36E9" w:rsidRPr="006011A2" w14:paraId="1C518E4F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7F6B5B46" w14:textId="77777777" w:rsidR="00493B28" w:rsidRPr="00E201DF" w:rsidRDefault="00493B28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549985D0" w14:textId="79C6B87E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661" w:type="pct"/>
            <w:vAlign w:val="center"/>
          </w:tcPr>
          <w:p w14:paraId="20AF604B" w14:textId="40666671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71" w:type="pct"/>
            <w:vAlign w:val="center"/>
          </w:tcPr>
          <w:p w14:paraId="030DEE06" w14:textId="6CA7000E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0.90</w:t>
            </w:r>
          </w:p>
        </w:tc>
        <w:tc>
          <w:tcPr>
            <w:tcW w:w="950" w:type="pct"/>
            <w:vAlign w:val="center"/>
          </w:tcPr>
          <w:p w14:paraId="48710850" w14:textId="2624ABDB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8.44</w:t>
            </w:r>
          </w:p>
        </w:tc>
        <w:tc>
          <w:tcPr>
            <w:tcW w:w="627" w:type="pct"/>
            <w:vAlign w:val="center"/>
          </w:tcPr>
          <w:p w14:paraId="3358BE61" w14:textId="385DEC15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6.69</w:t>
            </w:r>
          </w:p>
        </w:tc>
        <w:tc>
          <w:tcPr>
            <w:tcW w:w="576" w:type="pct"/>
            <w:vAlign w:val="center"/>
          </w:tcPr>
          <w:p w14:paraId="6E8C6D7F" w14:textId="108CE0EE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7D36E9" w:rsidRPr="006011A2" w14:paraId="75B9EA94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0C41394B" w14:textId="77777777" w:rsidR="00493B28" w:rsidRPr="00E201DF" w:rsidRDefault="00493B28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3D3F97C9" w14:textId="57A0A54B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661" w:type="pct"/>
            <w:vAlign w:val="center"/>
          </w:tcPr>
          <w:p w14:paraId="4BAED3EF" w14:textId="247BB978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1" w:type="pct"/>
            <w:vAlign w:val="center"/>
          </w:tcPr>
          <w:p w14:paraId="0D055078" w14:textId="0A02314F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950" w:type="pct"/>
            <w:vAlign w:val="center"/>
          </w:tcPr>
          <w:p w14:paraId="1FECBA80" w14:textId="39542F05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627" w:type="pct"/>
            <w:vAlign w:val="center"/>
          </w:tcPr>
          <w:p w14:paraId="57BB8F19" w14:textId="4F12FF0C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576" w:type="pct"/>
            <w:vAlign w:val="center"/>
          </w:tcPr>
          <w:p w14:paraId="516DA0AD" w14:textId="1D8AD789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7D36E9" w:rsidRPr="006011A2" w14:paraId="2BC9534B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4DA93397" w14:textId="77777777" w:rsidR="00493B28" w:rsidRPr="00E201DF" w:rsidRDefault="00493B28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6F2CF6AD" w14:textId="48F22143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61" w:type="pct"/>
            <w:vAlign w:val="center"/>
          </w:tcPr>
          <w:p w14:paraId="2B004E59" w14:textId="3986E904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71" w:type="pct"/>
            <w:vAlign w:val="center"/>
          </w:tcPr>
          <w:p w14:paraId="45CA7DC7" w14:textId="229BDCAE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50" w:type="pct"/>
            <w:vAlign w:val="center"/>
          </w:tcPr>
          <w:p w14:paraId="04482625" w14:textId="3020C917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27" w:type="pct"/>
            <w:vAlign w:val="center"/>
          </w:tcPr>
          <w:p w14:paraId="5EEC0DAA" w14:textId="7FC014D1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576" w:type="pct"/>
            <w:vAlign w:val="center"/>
          </w:tcPr>
          <w:p w14:paraId="20D523C0" w14:textId="0F5DF94D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7D36E9" w:rsidRPr="006011A2" w14:paraId="7A806ADA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0ED35C48" w14:textId="77777777" w:rsidR="00493B28" w:rsidRPr="00E201DF" w:rsidRDefault="00493B28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5D87F252" w14:textId="7EAA1F68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</w:p>
        </w:tc>
        <w:tc>
          <w:tcPr>
            <w:tcW w:w="661" w:type="pct"/>
            <w:vAlign w:val="center"/>
          </w:tcPr>
          <w:p w14:paraId="43682E86" w14:textId="08B435CB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71" w:type="pct"/>
            <w:vAlign w:val="center"/>
          </w:tcPr>
          <w:p w14:paraId="0ECD9264" w14:textId="5850F858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950" w:type="pct"/>
            <w:vAlign w:val="center"/>
          </w:tcPr>
          <w:p w14:paraId="7F75B348" w14:textId="5E514FAF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7" w:type="pct"/>
            <w:vAlign w:val="center"/>
          </w:tcPr>
          <w:p w14:paraId="616BD0C2" w14:textId="24B3D61B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576" w:type="pct"/>
            <w:vAlign w:val="center"/>
          </w:tcPr>
          <w:p w14:paraId="00348935" w14:textId="6658E9EF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7D36E9" w:rsidRPr="006011A2" w14:paraId="441D3209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000A5014" w14:textId="77777777" w:rsidR="00493B28" w:rsidRPr="00E201DF" w:rsidRDefault="00493B28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8" w:type="pct"/>
            <w:gridSpan w:val="2"/>
            <w:vAlign w:val="center"/>
          </w:tcPr>
          <w:p w14:paraId="1843F247" w14:textId="2B11B022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71" w:type="pct"/>
            <w:vAlign w:val="center"/>
          </w:tcPr>
          <w:p w14:paraId="01B2592D" w14:textId="5A33A773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59.1</w:t>
            </w:r>
          </w:p>
        </w:tc>
        <w:tc>
          <w:tcPr>
            <w:tcW w:w="950" w:type="pct"/>
            <w:vAlign w:val="center"/>
          </w:tcPr>
          <w:p w14:paraId="3213BC7C" w14:textId="1486A917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27" w:type="pct"/>
            <w:vAlign w:val="center"/>
          </w:tcPr>
          <w:p w14:paraId="3A32B02D" w14:textId="77777777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459D71A2" w14:textId="77777777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36E9" w:rsidRPr="006011A2" w14:paraId="4C55AB8C" w14:textId="77777777" w:rsidTr="007D36E9">
        <w:trPr>
          <w:trHeight w:val="227"/>
        </w:trPr>
        <w:tc>
          <w:tcPr>
            <w:tcW w:w="548" w:type="pct"/>
            <w:vMerge w:val="restart"/>
            <w:vAlign w:val="center"/>
          </w:tcPr>
          <w:p w14:paraId="4908E5B0" w14:textId="2867D775" w:rsidR="00DE29FC" w:rsidRPr="00E201DF" w:rsidRDefault="00493B28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01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ot3</w:t>
            </w:r>
          </w:p>
        </w:tc>
        <w:tc>
          <w:tcPr>
            <w:tcW w:w="668" w:type="pct"/>
            <w:vAlign w:val="center"/>
          </w:tcPr>
          <w:p w14:paraId="75607D35" w14:textId="585BC4E6" w:rsidR="00DE29FC" w:rsidRPr="006011A2" w:rsidRDefault="00DE29FC" w:rsidP="007A609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61" w:type="pct"/>
            <w:vAlign w:val="center"/>
          </w:tcPr>
          <w:p w14:paraId="11B04627" w14:textId="539D8B9D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71" w:type="pct"/>
            <w:vAlign w:val="center"/>
          </w:tcPr>
          <w:p w14:paraId="32800F39" w14:textId="5E01DAA1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7.32</w:t>
            </w:r>
          </w:p>
        </w:tc>
        <w:tc>
          <w:tcPr>
            <w:tcW w:w="950" w:type="pct"/>
            <w:vAlign w:val="center"/>
          </w:tcPr>
          <w:p w14:paraId="75D4DB5D" w14:textId="082D2F1A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25.58</w:t>
            </w:r>
          </w:p>
        </w:tc>
        <w:tc>
          <w:tcPr>
            <w:tcW w:w="627" w:type="pct"/>
            <w:vAlign w:val="center"/>
          </w:tcPr>
          <w:p w14:paraId="01F080F1" w14:textId="4874BF67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41.12</w:t>
            </w:r>
          </w:p>
        </w:tc>
        <w:tc>
          <w:tcPr>
            <w:tcW w:w="576" w:type="pct"/>
            <w:vAlign w:val="center"/>
          </w:tcPr>
          <w:p w14:paraId="028F3E4C" w14:textId="41DFACC8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</w:tr>
      <w:tr w:rsidR="007D36E9" w:rsidRPr="006011A2" w14:paraId="6934E7B1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6F0E6EB0" w14:textId="77777777" w:rsidR="00DE29FC" w:rsidRPr="00E201DF" w:rsidRDefault="00DE29FC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17B94FD9" w14:textId="56B76CAD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</w:t>
            </w:r>
          </w:p>
        </w:tc>
        <w:tc>
          <w:tcPr>
            <w:tcW w:w="661" w:type="pct"/>
            <w:vAlign w:val="center"/>
          </w:tcPr>
          <w:p w14:paraId="3B38FFB0" w14:textId="2F62F9EB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1" w:type="pct"/>
            <w:vAlign w:val="center"/>
          </w:tcPr>
          <w:p w14:paraId="14B5E433" w14:textId="091A0D9F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6.34</w:t>
            </w:r>
          </w:p>
        </w:tc>
        <w:tc>
          <w:tcPr>
            <w:tcW w:w="950" w:type="pct"/>
            <w:vAlign w:val="center"/>
          </w:tcPr>
          <w:p w14:paraId="2100232A" w14:textId="45B16C2E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24.13</w:t>
            </w:r>
          </w:p>
        </w:tc>
        <w:tc>
          <w:tcPr>
            <w:tcW w:w="627" w:type="pct"/>
            <w:vAlign w:val="center"/>
          </w:tcPr>
          <w:p w14:paraId="1D51C34C" w14:textId="521521E5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6.59</w:t>
            </w:r>
          </w:p>
        </w:tc>
        <w:tc>
          <w:tcPr>
            <w:tcW w:w="576" w:type="pct"/>
            <w:vAlign w:val="center"/>
          </w:tcPr>
          <w:p w14:paraId="64BE078F" w14:textId="69A72763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7D36E9" w:rsidRPr="006011A2" w14:paraId="38C2C9A9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5D69FD90" w14:textId="77777777" w:rsidR="00DE29FC" w:rsidRPr="00E201DF" w:rsidRDefault="00DE29FC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4631756C" w14:textId="55D0FDAA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661" w:type="pct"/>
            <w:vAlign w:val="center"/>
          </w:tcPr>
          <w:p w14:paraId="72729097" w14:textId="26FE4372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71" w:type="pct"/>
            <w:vAlign w:val="center"/>
          </w:tcPr>
          <w:p w14:paraId="3021E153" w14:textId="3D91EFCA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4.96</w:t>
            </w:r>
          </w:p>
        </w:tc>
        <w:tc>
          <w:tcPr>
            <w:tcW w:w="950" w:type="pct"/>
            <w:vAlign w:val="center"/>
          </w:tcPr>
          <w:p w14:paraId="1ECDF95B" w14:textId="01613694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22.09</w:t>
            </w:r>
          </w:p>
        </w:tc>
        <w:tc>
          <w:tcPr>
            <w:tcW w:w="627" w:type="pct"/>
            <w:vAlign w:val="center"/>
          </w:tcPr>
          <w:p w14:paraId="5EE3E77B" w14:textId="31A4AE3C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7.55</w:t>
            </w:r>
          </w:p>
        </w:tc>
        <w:tc>
          <w:tcPr>
            <w:tcW w:w="576" w:type="pct"/>
            <w:vAlign w:val="center"/>
          </w:tcPr>
          <w:p w14:paraId="68344833" w14:textId="0601E3DC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7D36E9" w:rsidRPr="006011A2" w14:paraId="28EEDC18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5E5A7FB9" w14:textId="77777777" w:rsidR="00DE29FC" w:rsidRPr="00E201DF" w:rsidRDefault="00DE29FC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50E2B299" w14:textId="4DA05446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661" w:type="pct"/>
            <w:vAlign w:val="center"/>
          </w:tcPr>
          <w:p w14:paraId="23EA81FB" w14:textId="036E4283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71" w:type="pct"/>
            <w:vAlign w:val="center"/>
          </w:tcPr>
          <w:p w14:paraId="76895152" w14:textId="2CA44F8A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8.04</w:t>
            </w:r>
          </w:p>
        </w:tc>
        <w:tc>
          <w:tcPr>
            <w:tcW w:w="950" w:type="pct"/>
            <w:vAlign w:val="center"/>
          </w:tcPr>
          <w:p w14:paraId="0D01C083" w14:textId="4D084CBF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1.87</w:t>
            </w:r>
          </w:p>
        </w:tc>
        <w:tc>
          <w:tcPr>
            <w:tcW w:w="627" w:type="pct"/>
            <w:vAlign w:val="center"/>
          </w:tcPr>
          <w:p w14:paraId="17430FAC" w14:textId="47AB8FC9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4.32</w:t>
            </w:r>
          </w:p>
        </w:tc>
        <w:tc>
          <w:tcPr>
            <w:tcW w:w="576" w:type="pct"/>
            <w:vAlign w:val="center"/>
          </w:tcPr>
          <w:p w14:paraId="02BD082A" w14:textId="56869B6A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</w:tr>
      <w:tr w:rsidR="007D36E9" w:rsidRPr="006011A2" w14:paraId="4B351427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7751B60A" w14:textId="77777777" w:rsidR="00DE29FC" w:rsidRPr="00E201DF" w:rsidRDefault="00DE29FC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14C19ED0" w14:textId="1ACDE264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</w:t>
            </w:r>
          </w:p>
        </w:tc>
        <w:tc>
          <w:tcPr>
            <w:tcW w:w="661" w:type="pct"/>
            <w:vAlign w:val="center"/>
          </w:tcPr>
          <w:p w14:paraId="62F64ABB" w14:textId="1A787CAD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71" w:type="pct"/>
            <w:vAlign w:val="center"/>
          </w:tcPr>
          <w:p w14:paraId="1D9DD87A" w14:textId="31B9F918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</w:p>
        </w:tc>
        <w:tc>
          <w:tcPr>
            <w:tcW w:w="950" w:type="pct"/>
            <w:vAlign w:val="center"/>
          </w:tcPr>
          <w:p w14:paraId="4B86936A" w14:textId="0E5FC3F1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9.27</w:t>
            </w:r>
          </w:p>
        </w:tc>
        <w:tc>
          <w:tcPr>
            <w:tcW w:w="627" w:type="pct"/>
            <w:vAlign w:val="center"/>
          </w:tcPr>
          <w:p w14:paraId="04D23436" w14:textId="4CFC5C29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6.63</w:t>
            </w:r>
          </w:p>
        </w:tc>
        <w:tc>
          <w:tcPr>
            <w:tcW w:w="576" w:type="pct"/>
            <w:vAlign w:val="center"/>
          </w:tcPr>
          <w:p w14:paraId="0F29A1E9" w14:textId="29A9D5C1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7D36E9" w:rsidRPr="006011A2" w14:paraId="2D2F07BC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0FE4C704" w14:textId="77777777" w:rsidR="00DE29FC" w:rsidRPr="00E201DF" w:rsidRDefault="00DE29FC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56B3A723" w14:textId="6772CB73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661" w:type="pct"/>
            <w:vAlign w:val="center"/>
          </w:tcPr>
          <w:p w14:paraId="451FDCE1" w14:textId="7559EE90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71" w:type="pct"/>
            <w:vAlign w:val="center"/>
          </w:tcPr>
          <w:p w14:paraId="7269848B" w14:textId="70920EB0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950" w:type="pct"/>
            <w:vAlign w:val="center"/>
          </w:tcPr>
          <w:p w14:paraId="550EBC69" w14:textId="3AF42152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627" w:type="pct"/>
            <w:vAlign w:val="center"/>
          </w:tcPr>
          <w:p w14:paraId="315EE1FC" w14:textId="42C2A455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576" w:type="pct"/>
            <w:vAlign w:val="center"/>
          </w:tcPr>
          <w:p w14:paraId="20105239" w14:textId="1BF9CB77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7D36E9" w:rsidRPr="006011A2" w14:paraId="4945D22F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45577146" w14:textId="77777777" w:rsidR="00DE29FC" w:rsidRPr="00E201DF" w:rsidRDefault="00DE29FC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46A1682A" w14:textId="39F3F2AA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i</w:t>
            </w:r>
          </w:p>
        </w:tc>
        <w:tc>
          <w:tcPr>
            <w:tcW w:w="661" w:type="pct"/>
            <w:vAlign w:val="center"/>
          </w:tcPr>
          <w:p w14:paraId="3925F604" w14:textId="1D32B2B3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71" w:type="pct"/>
            <w:vAlign w:val="center"/>
          </w:tcPr>
          <w:p w14:paraId="005BBA5E" w14:textId="5767C614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950" w:type="pct"/>
            <w:vAlign w:val="center"/>
          </w:tcPr>
          <w:p w14:paraId="5A09637E" w14:textId="684867CA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627" w:type="pct"/>
            <w:vAlign w:val="center"/>
          </w:tcPr>
          <w:p w14:paraId="353AAD38" w14:textId="12C1F52B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76" w:type="pct"/>
            <w:vAlign w:val="center"/>
          </w:tcPr>
          <w:p w14:paraId="27141A68" w14:textId="18FB734E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7D36E9" w:rsidRPr="006011A2" w14:paraId="0B03BB9C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6ACCFB91" w14:textId="77777777" w:rsidR="00DE29FC" w:rsidRPr="00E201DF" w:rsidRDefault="00DE29FC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54DBDB91" w14:textId="5EB12F36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661" w:type="pct"/>
            <w:vAlign w:val="center"/>
          </w:tcPr>
          <w:p w14:paraId="1183271D" w14:textId="7E557982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71" w:type="pct"/>
            <w:vAlign w:val="center"/>
          </w:tcPr>
          <w:p w14:paraId="6F804A6A" w14:textId="69B91D33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50" w:type="pct"/>
            <w:vAlign w:val="center"/>
          </w:tcPr>
          <w:p w14:paraId="27B3BE45" w14:textId="3AACE590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627" w:type="pct"/>
            <w:vAlign w:val="center"/>
          </w:tcPr>
          <w:p w14:paraId="359716FD" w14:textId="378BC3F8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576" w:type="pct"/>
            <w:vAlign w:val="center"/>
          </w:tcPr>
          <w:p w14:paraId="0059AB0D" w14:textId="2C1AB710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7D36E9" w:rsidRPr="006011A2" w14:paraId="115C2E28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4C14B87E" w14:textId="77777777" w:rsidR="00DE29FC" w:rsidRPr="00E201DF" w:rsidRDefault="00DE29FC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51F68C92" w14:textId="4E6D0115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61" w:type="pct"/>
            <w:vAlign w:val="center"/>
          </w:tcPr>
          <w:p w14:paraId="7A7B8BDC" w14:textId="5780C19B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71" w:type="pct"/>
            <w:vAlign w:val="center"/>
          </w:tcPr>
          <w:p w14:paraId="70B17A6B" w14:textId="0BE0CF18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950" w:type="pct"/>
            <w:vAlign w:val="center"/>
          </w:tcPr>
          <w:p w14:paraId="63B252AE" w14:textId="5F85805A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627" w:type="pct"/>
            <w:vAlign w:val="center"/>
          </w:tcPr>
          <w:p w14:paraId="4B1AC822" w14:textId="6BF92D0D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576" w:type="pct"/>
            <w:vAlign w:val="center"/>
          </w:tcPr>
          <w:p w14:paraId="5D7CA1E8" w14:textId="0A424DE1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7D36E9" w:rsidRPr="006011A2" w14:paraId="39E36E60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53ED68C5" w14:textId="77777777" w:rsidR="00DE29FC" w:rsidRPr="00E201DF" w:rsidRDefault="00DE29FC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55D92DB3" w14:textId="46CF73FF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661" w:type="pct"/>
            <w:vAlign w:val="center"/>
          </w:tcPr>
          <w:p w14:paraId="07BB0798" w14:textId="1458695E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1" w:type="pct"/>
            <w:vAlign w:val="center"/>
          </w:tcPr>
          <w:p w14:paraId="2D1F0459" w14:textId="6ED5539A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50" w:type="pct"/>
            <w:vAlign w:val="center"/>
          </w:tcPr>
          <w:p w14:paraId="19F691AB" w14:textId="04044FA0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27" w:type="pct"/>
            <w:vAlign w:val="center"/>
          </w:tcPr>
          <w:p w14:paraId="233EFD9A" w14:textId="093443AE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76" w:type="pct"/>
            <w:vAlign w:val="center"/>
          </w:tcPr>
          <w:p w14:paraId="4293C46D" w14:textId="516A831E" w:rsidR="00DE29FC" w:rsidRPr="006011A2" w:rsidRDefault="00DE29FC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7D36E9" w:rsidRPr="006011A2" w14:paraId="09E50013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0DFAAD68" w14:textId="77777777" w:rsidR="00493B28" w:rsidRPr="00E201DF" w:rsidRDefault="00493B28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8" w:type="pct"/>
            <w:gridSpan w:val="2"/>
            <w:vAlign w:val="center"/>
          </w:tcPr>
          <w:p w14:paraId="48087544" w14:textId="2282AF5C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71" w:type="pct"/>
            <w:vAlign w:val="center"/>
          </w:tcPr>
          <w:p w14:paraId="07878E65" w14:textId="7A6FA868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950" w:type="pct"/>
            <w:vAlign w:val="center"/>
          </w:tcPr>
          <w:p w14:paraId="766E6040" w14:textId="22516554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27" w:type="pct"/>
            <w:vAlign w:val="center"/>
          </w:tcPr>
          <w:p w14:paraId="036F73DC" w14:textId="73D4AFE0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76" w:type="pct"/>
            <w:vAlign w:val="center"/>
          </w:tcPr>
          <w:p w14:paraId="65BC7518" w14:textId="77777777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36E9" w:rsidRPr="006011A2" w14:paraId="527B30A3" w14:textId="77777777" w:rsidTr="007D36E9">
        <w:trPr>
          <w:trHeight w:val="227"/>
        </w:trPr>
        <w:tc>
          <w:tcPr>
            <w:tcW w:w="548" w:type="pct"/>
            <w:vMerge w:val="restart"/>
            <w:vAlign w:val="center"/>
          </w:tcPr>
          <w:p w14:paraId="461F8B15" w14:textId="01913062" w:rsidR="00493B28" w:rsidRPr="00E201DF" w:rsidRDefault="00493B28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01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ot4</w:t>
            </w:r>
          </w:p>
        </w:tc>
        <w:tc>
          <w:tcPr>
            <w:tcW w:w="668" w:type="pct"/>
            <w:vAlign w:val="center"/>
          </w:tcPr>
          <w:p w14:paraId="43278596" w14:textId="412AB2B7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661" w:type="pct"/>
            <w:vAlign w:val="center"/>
          </w:tcPr>
          <w:p w14:paraId="5E3CA6FA" w14:textId="2F7D9F17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71" w:type="pct"/>
            <w:vAlign w:val="center"/>
          </w:tcPr>
          <w:p w14:paraId="57DEBCB4" w14:textId="5EDEB1C2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25.67</w:t>
            </w:r>
          </w:p>
        </w:tc>
        <w:tc>
          <w:tcPr>
            <w:tcW w:w="950" w:type="pct"/>
            <w:vAlign w:val="center"/>
          </w:tcPr>
          <w:p w14:paraId="16FA3736" w14:textId="42093CAB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32.19</w:t>
            </w:r>
          </w:p>
        </w:tc>
        <w:tc>
          <w:tcPr>
            <w:tcW w:w="627" w:type="pct"/>
            <w:vAlign w:val="center"/>
          </w:tcPr>
          <w:p w14:paraId="1824C2B9" w14:textId="0CB91AB8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37.75</w:t>
            </w:r>
          </w:p>
        </w:tc>
        <w:tc>
          <w:tcPr>
            <w:tcW w:w="576" w:type="pct"/>
            <w:vAlign w:val="center"/>
          </w:tcPr>
          <w:p w14:paraId="554EFE36" w14:textId="6C5D1BAD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9</w:t>
            </w:r>
          </w:p>
        </w:tc>
      </w:tr>
      <w:tr w:rsidR="007D36E9" w:rsidRPr="006011A2" w14:paraId="6E04EA20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476BA78E" w14:textId="77777777" w:rsidR="00493B28" w:rsidRPr="00E201DF" w:rsidRDefault="00493B28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0807BA99" w14:textId="1E16FF15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</w:t>
            </w:r>
          </w:p>
        </w:tc>
        <w:tc>
          <w:tcPr>
            <w:tcW w:w="661" w:type="pct"/>
            <w:vAlign w:val="center"/>
          </w:tcPr>
          <w:p w14:paraId="2B8E220D" w14:textId="000873FC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1" w:type="pct"/>
            <w:vAlign w:val="center"/>
          </w:tcPr>
          <w:p w14:paraId="06BD157B" w14:textId="05F94463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22.54</w:t>
            </w:r>
          </w:p>
        </w:tc>
        <w:tc>
          <w:tcPr>
            <w:tcW w:w="950" w:type="pct"/>
            <w:vAlign w:val="center"/>
          </w:tcPr>
          <w:p w14:paraId="1EEDD179" w14:textId="480F9C1E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28.26</w:t>
            </w:r>
          </w:p>
        </w:tc>
        <w:tc>
          <w:tcPr>
            <w:tcW w:w="627" w:type="pct"/>
            <w:vAlign w:val="center"/>
          </w:tcPr>
          <w:p w14:paraId="2489D4DE" w14:textId="07BAE0B0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8.88</w:t>
            </w:r>
          </w:p>
        </w:tc>
        <w:tc>
          <w:tcPr>
            <w:tcW w:w="576" w:type="pct"/>
            <w:vAlign w:val="center"/>
          </w:tcPr>
          <w:p w14:paraId="56B80E2E" w14:textId="4AFBB47B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7D36E9" w:rsidRPr="006011A2" w14:paraId="65B30E97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01E8D318" w14:textId="77777777" w:rsidR="00493B28" w:rsidRPr="00E201DF" w:rsidRDefault="00493B28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5BF6E3C2" w14:textId="734491FB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661" w:type="pct"/>
            <w:vAlign w:val="center"/>
          </w:tcPr>
          <w:p w14:paraId="298C717B" w14:textId="097C9607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71" w:type="pct"/>
            <w:vAlign w:val="center"/>
          </w:tcPr>
          <w:p w14:paraId="0BEA4AA9" w14:textId="583004D3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4.56</w:t>
            </w:r>
          </w:p>
        </w:tc>
        <w:tc>
          <w:tcPr>
            <w:tcW w:w="950" w:type="pct"/>
            <w:vAlign w:val="center"/>
          </w:tcPr>
          <w:p w14:paraId="363EFA1B" w14:textId="6AB28205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8.25</w:t>
            </w:r>
          </w:p>
        </w:tc>
        <w:tc>
          <w:tcPr>
            <w:tcW w:w="627" w:type="pct"/>
            <w:vAlign w:val="center"/>
          </w:tcPr>
          <w:p w14:paraId="290DA6F1" w14:textId="63E67C86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4.09</w:t>
            </w:r>
          </w:p>
        </w:tc>
        <w:tc>
          <w:tcPr>
            <w:tcW w:w="576" w:type="pct"/>
            <w:vAlign w:val="center"/>
          </w:tcPr>
          <w:p w14:paraId="0BCA29D2" w14:textId="3547BD9B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7D36E9" w:rsidRPr="006011A2" w14:paraId="447CB64A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6D50ADA0" w14:textId="77777777" w:rsidR="00493B28" w:rsidRPr="00E201DF" w:rsidRDefault="00493B28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4B21B1FC" w14:textId="28A143B8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61" w:type="pct"/>
            <w:vAlign w:val="center"/>
          </w:tcPr>
          <w:p w14:paraId="66B5E8E3" w14:textId="0B944B96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71" w:type="pct"/>
            <w:vAlign w:val="center"/>
          </w:tcPr>
          <w:p w14:paraId="6BB42C39" w14:textId="3208ADDE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2.75</w:t>
            </w:r>
          </w:p>
        </w:tc>
        <w:tc>
          <w:tcPr>
            <w:tcW w:w="950" w:type="pct"/>
            <w:vAlign w:val="center"/>
          </w:tcPr>
          <w:p w14:paraId="7A1165CA" w14:textId="28CF93EE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5.98</w:t>
            </w:r>
          </w:p>
        </w:tc>
        <w:tc>
          <w:tcPr>
            <w:tcW w:w="627" w:type="pct"/>
            <w:vAlign w:val="center"/>
          </w:tcPr>
          <w:p w14:paraId="087AE38F" w14:textId="62B10508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24.97</w:t>
            </w:r>
          </w:p>
        </w:tc>
        <w:tc>
          <w:tcPr>
            <w:tcW w:w="576" w:type="pct"/>
            <w:vAlign w:val="center"/>
          </w:tcPr>
          <w:p w14:paraId="6D788B16" w14:textId="1C41C4DE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5</w:t>
            </w:r>
          </w:p>
        </w:tc>
      </w:tr>
      <w:tr w:rsidR="007D36E9" w:rsidRPr="006011A2" w14:paraId="0A71AF65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1F1A0FDD" w14:textId="77777777" w:rsidR="00493B28" w:rsidRPr="00E201DF" w:rsidRDefault="00493B28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45DF63DB" w14:textId="4DAFB54C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</w:t>
            </w:r>
          </w:p>
        </w:tc>
        <w:tc>
          <w:tcPr>
            <w:tcW w:w="661" w:type="pct"/>
            <w:vAlign w:val="center"/>
          </w:tcPr>
          <w:p w14:paraId="2606A8D8" w14:textId="3586CE03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71" w:type="pct"/>
            <w:vAlign w:val="center"/>
          </w:tcPr>
          <w:p w14:paraId="6888299A" w14:textId="2BC6C788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950" w:type="pct"/>
            <w:vAlign w:val="center"/>
          </w:tcPr>
          <w:p w14:paraId="4AB0EF8E" w14:textId="4D9A4767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627" w:type="pct"/>
            <w:vAlign w:val="center"/>
          </w:tcPr>
          <w:p w14:paraId="00E30909" w14:textId="0A062CE8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576" w:type="pct"/>
            <w:vAlign w:val="center"/>
          </w:tcPr>
          <w:p w14:paraId="20DE47B5" w14:textId="222A3F28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7D36E9" w:rsidRPr="006011A2" w14:paraId="52529E93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764E05C5" w14:textId="77777777" w:rsidR="00493B28" w:rsidRPr="00E201DF" w:rsidRDefault="00493B28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2A404AB5" w14:textId="68CAFB13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61" w:type="pct"/>
            <w:vAlign w:val="center"/>
          </w:tcPr>
          <w:p w14:paraId="7F7ECA35" w14:textId="0F9A0E67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71" w:type="pct"/>
            <w:vAlign w:val="center"/>
          </w:tcPr>
          <w:p w14:paraId="3E2045E5" w14:textId="237082A6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950" w:type="pct"/>
            <w:vAlign w:val="center"/>
          </w:tcPr>
          <w:p w14:paraId="772638BB" w14:textId="60BCFAA4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627" w:type="pct"/>
            <w:vAlign w:val="center"/>
          </w:tcPr>
          <w:p w14:paraId="105B5646" w14:textId="56B8BC9A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576" w:type="pct"/>
            <w:vAlign w:val="center"/>
          </w:tcPr>
          <w:p w14:paraId="1B09641E" w14:textId="49C5B873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7D36E9" w:rsidRPr="006011A2" w14:paraId="02D21DBC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19114621" w14:textId="77777777" w:rsidR="00493B28" w:rsidRPr="00E201DF" w:rsidRDefault="00493B28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46BC31F6" w14:textId="4E0EF945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61" w:type="pct"/>
            <w:vAlign w:val="center"/>
          </w:tcPr>
          <w:p w14:paraId="3CD57944" w14:textId="0FD859B4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71" w:type="pct"/>
            <w:vAlign w:val="center"/>
          </w:tcPr>
          <w:p w14:paraId="649A09CE" w14:textId="386BB53F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950" w:type="pct"/>
            <w:vAlign w:val="center"/>
          </w:tcPr>
          <w:p w14:paraId="04771774" w14:textId="6692FE0D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627" w:type="pct"/>
            <w:vAlign w:val="center"/>
          </w:tcPr>
          <w:p w14:paraId="67CB7B07" w14:textId="2CEB2FDD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576" w:type="pct"/>
            <w:vAlign w:val="center"/>
          </w:tcPr>
          <w:p w14:paraId="043BBD19" w14:textId="4141E23A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7D36E9" w:rsidRPr="006011A2" w14:paraId="1F35F1D3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2742E2D6" w14:textId="77777777" w:rsidR="00493B28" w:rsidRPr="00E201DF" w:rsidRDefault="00493B28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8" w:type="pct"/>
            <w:gridSpan w:val="2"/>
            <w:vAlign w:val="center"/>
          </w:tcPr>
          <w:p w14:paraId="765DE630" w14:textId="691997E1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71" w:type="pct"/>
            <w:vAlign w:val="center"/>
          </w:tcPr>
          <w:p w14:paraId="0B54B6E0" w14:textId="5CB7CA23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79.75</w:t>
            </w:r>
          </w:p>
        </w:tc>
        <w:tc>
          <w:tcPr>
            <w:tcW w:w="950" w:type="pct"/>
            <w:vAlign w:val="center"/>
          </w:tcPr>
          <w:p w14:paraId="4BF87788" w14:textId="58DD2105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27" w:type="pct"/>
            <w:vAlign w:val="center"/>
          </w:tcPr>
          <w:p w14:paraId="160E732D" w14:textId="17562108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76" w:type="pct"/>
            <w:vAlign w:val="center"/>
          </w:tcPr>
          <w:p w14:paraId="436545DC" w14:textId="77777777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36E9" w:rsidRPr="006011A2" w14:paraId="296F7341" w14:textId="77777777" w:rsidTr="007D36E9">
        <w:trPr>
          <w:trHeight w:val="227"/>
        </w:trPr>
        <w:tc>
          <w:tcPr>
            <w:tcW w:w="548" w:type="pct"/>
            <w:vMerge w:val="restart"/>
            <w:vAlign w:val="center"/>
          </w:tcPr>
          <w:p w14:paraId="0CF10A46" w14:textId="6D939198" w:rsidR="00493B28" w:rsidRPr="00E201DF" w:rsidRDefault="00493B28" w:rsidP="007A6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01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ot5</w:t>
            </w:r>
          </w:p>
        </w:tc>
        <w:tc>
          <w:tcPr>
            <w:tcW w:w="668" w:type="pct"/>
            <w:vAlign w:val="center"/>
          </w:tcPr>
          <w:p w14:paraId="1623CC17" w14:textId="795A1BEF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661" w:type="pct"/>
            <w:vAlign w:val="center"/>
          </w:tcPr>
          <w:p w14:paraId="76594BB8" w14:textId="18BC0B7E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1" w:type="pct"/>
            <w:vAlign w:val="center"/>
          </w:tcPr>
          <w:p w14:paraId="5ABAC8FA" w14:textId="43E6E619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35.39</w:t>
            </w:r>
          </w:p>
        </w:tc>
        <w:tc>
          <w:tcPr>
            <w:tcW w:w="950" w:type="pct"/>
            <w:vAlign w:val="center"/>
          </w:tcPr>
          <w:p w14:paraId="4ABD17D4" w14:textId="3600E906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65.96</w:t>
            </w:r>
          </w:p>
        </w:tc>
        <w:tc>
          <w:tcPr>
            <w:tcW w:w="627" w:type="pct"/>
            <w:vAlign w:val="center"/>
          </w:tcPr>
          <w:p w14:paraId="53480744" w14:textId="44B5882F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42.31</w:t>
            </w:r>
          </w:p>
        </w:tc>
        <w:tc>
          <w:tcPr>
            <w:tcW w:w="576" w:type="pct"/>
            <w:vAlign w:val="center"/>
          </w:tcPr>
          <w:p w14:paraId="0D4BA116" w14:textId="062EA1D6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7D36E9" w:rsidRPr="006011A2" w14:paraId="29CA5F33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22EE152C" w14:textId="77777777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22AEFBAC" w14:textId="10EE9983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661" w:type="pct"/>
            <w:vAlign w:val="center"/>
          </w:tcPr>
          <w:p w14:paraId="2DF9C24A" w14:textId="0111B2AD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71" w:type="pct"/>
            <w:vAlign w:val="center"/>
          </w:tcPr>
          <w:p w14:paraId="619F4B53" w14:textId="2FFACBA3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2.54</w:t>
            </w:r>
          </w:p>
        </w:tc>
        <w:tc>
          <w:tcPr>
            <w:tcW w:w="950" w:type="pct"/>
            <w:vAlign w:val="center"/>
          </w:tcPr>
          <w:p w14:paraId="3719A311" w14:textId="34EEF26D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23.38</w:t>
            </w:r>
          </w:p>
        </w:tc>
        <w:tc>
          <w:tcPr>
            <w:tcW w:w="627" w:type="pct"/>
            <w:vAlign w:val="center"/>
          </w:tcPr>
          <w:p w14:paraId="6D919CF0" w14:textId="3382A059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37.56</w:t>
            </w:r>
          </w:p>
        </w:tc>
        <w:tc>
          <w:tcPr>
            <w:tcW w:w="576" w:type="pct"/>
            <w:vAlign w:val="center"/>
          </w:tcPr>
          <w:p w14:paraId="063E9442" w14:textId="46034211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5</w:t>
            </w:r>
          </w:p>
        </w:tc>
      </w:tr>
      <w:tr w:rsidR="007D36E9" w:rsidRPr="006011A2" w14:paraId="7B8B482D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7E3F9CA3" w14:textId="77777777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69691239" w14:textId="2C83E978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61" w:type="pct"/>
            <w:vAlign w:val="center"/>
          </w:tcPr>
          <w:p w14:paraId="7EECFC08" w14:textId="1F00386B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71" w:type="pct"/>
            <w:vAlign w:val="center"/>
          </w:tcPr>
          <w:p w14:paraId="648DAB40" w14:textId="0404A07F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4.34</w:t>
            </w:r>
          </w:p>
        </w:tc>
        <w:tc>
          <w:tcPr>
            <w:tcW w:w="950" w:type="pct"/>
            <w:vAlign w:val="center"/>
          </w:tcPr>
          <w:p w14:paraId="29EFA944" w14:textId="07050A21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8.08</w:t>
            </w:r>
          </w:p>
        </w:tc>
        <w:tc>
          <w:tcPr>
            <w:tcW w:w="627" w:type="pct"/>
            <w:vAlign w:val="center"/>
          </w:tcPr>
          <w:p w14:paraId="6A3D6892" w14:textId="005679DF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7.29</w:t>
            </w:r>
          </w:p>
        </w:tc>
        <w:tc>
          <w:tcPr>
            <w:tcW w:w="576" w:type="pct"/>
            <w:vAlign w:val="center"/>
          </w:tcPr>
          <w:p w14:paraId="50E1A532" w14:textId="060A7047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7D36E9" w:rsidRPr="006011A2" w14:paraId="3A59C50A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456A545B" w14:textId="77777777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1B3303F9" w14:textId="5BA060E2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661" w:type="pct"/>
            <w:vAlign w:val="center"/>
          </w:tcPr>
          <w:p w14:paraId="0F2C23ED" w14:textId="031E5EAE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71" w:type="pct"/>
            <w:vAlign w:val="center"/>
          </w:tcPr>
          <w:p w14:paraId="2B6B04FB" w14:textId="3A99D551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50" w:type="pct"/>
            <w:vAlign w:val="center"/>
          </w:tcPr>
          <w:p w14:paraId="43AAC868" w14:textId="66BCB60C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627" w:type="pct"/>
            <w:vAlign w:val="center"/>
          </w:tcPr>
          <w:p w14:paraId="09D7129B" w14:textId="71E8C95E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576" w:type="pct"/>
            <w:vAlign w:val="center"/>
          </w:tcPr>
          <w:p w14:paraId="1AF1691A" w14:textId="59820F0F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7D36E9" w:rsidRPr="006011A2" w14:paraId="70FD155F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3191AF4E" w14:textId="77777777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3CFF0F77" w14:textId="32B19219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</w:t>
            </w:r>
          </w:p>
        </w:tc>
        <w:tc>
          <w:tcPr>
            <w:tcW w:w="661" w:type="pct"/>
            <w:vAlign w:val="center"/>
          </w:tcPr>
          <w:p w14:paraId="200110B0" w14:textId="38665E8E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71" w:type="pct"/>
            <w:vAlign w:val="center"/>
          </w:tcPr>
          <w:p w14:paraId="63E9FC36" w14:textId="09F588CB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50" w:type="pct"/>
            <w:vAlign w:val="center"/>
          </w:tcPr>
          <w:p w14:paraId="227DA060" w14:textId="050B5424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27" w:type="pct"/>
            <w:vAlign w:val="center"/>
          </w:tcPr>
          <w:p w14:paraId="487E46E9" w14:textId="23D733A2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576" w:type="pct"/>
            <w:vAlign w:val="center"/>
          </w:tcPr>
          <w:p w14:paraId="2F732FCA" w14:textId="6D88A649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7D36E9" w:rsidRPr="006011A2" w14:paraId="7FBD12B2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5F9BD241" w14:textId="77777777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14:paraId="77DE0377" w14:textId="613E944F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61" w:type="pct"/>
            <w:vAlign w:val="center"/>
          </w:tcPr>
          <w:p w14:paraId="1B37F61A" w14:textId="4A463A63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71" w:type="pct"/>
            <w:vAlign w:val="center"/>
          </w:tcPr>
          <w:p w14:paraId="4CE8FF50" w14:textId="598C1EE7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50" w:type="pct"/>
            <w:vAlign w:val="center"/>
          </w:tcPr>
          <w:p w14:paraId="21977EED" w14:textId="5E326FCB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27" w:type="pct"/>
            <w:vAlign w:val="center"/>
          </w:tcPr>
          <w:p w14:paraId="4BECFBED" w14:textId="08995E3F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76" w:type="pct"/>
            <w:vAlign w:val="center"/>
          </w:tcPr>
          <w:p w14:paraId="5D8984EB" w14:textId="2E6037AE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7D36E9" w:rsidRPr="006011A2" w14:paraId="7A484BE4" w14:textId="77777777" w:rsidTr="007D36E9">
        <w:trPr>
          <w:trHeight w:val="227"/>
        </w:trPr>
        <w:tc>
          <w:tcPr>
            <w:tcW w:w="548" w:type="pct"/>
            <w:vMerge/>
            <w:vAlign w:val="center"/>
          </w:tcPr>
          <w:p w14:paraId="4CE468CC" w14:textId="77777777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pct"/>
            <w:gridSpan w:val="2"/>
            <w:vAlign w:val="center"/>
          </w:tcPr>
          <w:p w14:paraId="06FC002A" w14:textId="3F189D6C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71" w:type="pct"/>
            <w:vAlign w:val="center"/>
          </w:tcPr>
          <w:p w14:paraId="0C9F0255" w14:textId="51CC1BDC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53.65</w:t>
            </w:r>
          </w:p>
        </w:tc>
        <w:tc>
          <w:tcPr>
            <w:tcW w:w="950" w:type="pct"/>
            <w:vAlign w:val="center"/>
          </w:tcPr>
          <w:p w14:paraId="4B293DC3" w14:textId="2EF051EB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27" w:type="pct"/>
            <w:vAlign w:val="center"/>
          </w:tcPr>
          <w:p w14:paraId="0833353D" w14:textId="076A4EEB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11A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76" w:type="pct"/>
            <w:vAlign w:val="center"/>
          </w:tcPr>
          <w:p w14:paraId="2F8E1F02" w14:textId="77777777" w:rsidR="00493B28" w:rsidRPr="006011A2" w:rsidRDefault="00493B28" w:rsidP="007A6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805891F" w14:textId="77777777" w:rsidR="005C1897" w:rsidRDefault="005C1897"/>
    <w:sectPr w:rsidR="005C18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FD29D" w14:textId="77777777" w:rsidR="00D63117" w:rsidRDefault="00D63117" w:rsidP="00493B28">
      <w:r>
        <w:separator/>
      </w:r>
    </w:p>
  </w:endnote>
  <w:endnote w:type="continuationSeparator" w:id="0">
    <w:p w14:paraId="4E4B9B46" w14:textId="77777777" w:rsidR="00D63117" w:rsidRDefault="00D63117" w:rsidP="00493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F891E" w14:textId="77777777" w:rsidR="00D63117" w:rsidRDefault="00D63117" w:rsidP="00493B28">
      <w:r>
        <w:separator/>
      </w:r>
    </w:p>
  </w:footnote>
  <w:footnote w:type="continuationSeparator" w:id="0">
    <w:p w14:paraId="0072C971" w14:textId="77777777" w:rsidR="00D63117" w:rsidRDefault="00D63117" w:rsidP="00493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95B"/>
    <w:rsid w:val="00493B28"/>
    <w:rsid w:val="005C1897"/>
    <w:rsid w:val="006011A2"/>
    <w:rsid w:val="006E05C7"/>
    <w:rsid w:val="007A6099"/>
    <w:rsid w:val="007D36E9"/>
    <w:rsid w:val="009E264A"/>
    <w:rsid w:val="009E2E74"/>
    <w:rsid w:val="00A5595B"/>
    <w:rsid w:val="00B57C22"/>
    <w:rsid w:val="00C57758"/>
    <w:rsid w:val="00D63117"/>
    <w:rsid w:val="00D96EF5"/>
    <w:rsid w:val="00DE29FC"/>
    <w:rsid w:val="00E201DF"/>
    <w:rsid w:val="00F9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7B8E59"/>
  <w15:chartTrackingRefBased/>
  <w15:docId w15:val="{CFB52A62-FFC2-497E-9D08-2225CBDAC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59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3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3B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3B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3B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0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ong lan</dc:creator>
  <cp:keywords/>
  <dc:description/>
  <cp:lastModifiedBy>Administrator</cp:lastModifiedBy>
  <cp:revision>3</cp:revision>
  <dcterms:created xsi:type="dcterms:W3CDTF">2025-10-01T14:59:00Z</dcterms:created>
  <dcterms:modified xsi:type="dcterms:W3CDTF">2025-10-03T07:36:00Z</dcterms:modified>
</cp:coreProperties>
</file>